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976AF" w14:textId="20D1D33A" w:rsidR="00982FD5" w:rsidRPr="00DF4C12" w:rsidRDefault="00826EE2" w:rsidP="00982FD5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  <w:r w:rsidRPr="00826EE2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Table S</w:t>
      </w:r>
      <w:r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3</w:t>
      </w:r>
      <w:r w:rsidR="00982FD5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</w:t>
      </w:r>
      <w:r w:rsidR="009618CB" w:rsidRPr="009618CB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Difference in demographics and outcomes between cohorts, for each time period</w:t>
      </w:r>
    </w:p>
    <w:tbl>
      <w:tblPr>
        <w:tblStyle w:val="Lijsttabel6kleurrijk1"/>
        <w:tblpPr w:leftFromText="141" w:rightFromText="141" w:vertAnchor="text" w:horzAnchor="margin" w:tblpXSpec="center" w:tblpY="287"/>
        <w:tblW w:w="4215" w:type="pct"/>
        <w:tblLook w:val="04A0" w:firstRow="1" w:lastRow="0" w:firstColumn="1" w:lastColumn="0" w:noHBand="0" w:noVBand="1"/>
      </w:tblPr>
      <w:tblGrid>
        <w:gridCol w:w="2343"/>
        <w:gridCol w:w="1563"/>
        <w:gridCol w:w="1733"/>
        <w:gridCol w:w="1445"/>
        <w:gridCol w:w="1657"/>
        <w:gridCol w:w="1735"/>
        <w:gridCol w:w="1329"/>
        <w:tblGridChange w:id="0">
          <w:tblGrid>
            <w:gridCol w:w="2343"/>
            <w:gridCol w:w="1563"/>
            <w:gridCol w:w="1733"/>
            <w:gridCol w:w="1445"/>
            <w:gridCol w:w="1657"/>
            <w:gridCol w:w="1735"/>
            <w:gridCol w:w="1329"/>
          </w:tblGrid>
        </w:tblGridChange>
      </w:tblGrid>
      <w:tr w:rsidR="001115BA" w:rsidRPr="00DF4C12" w14:paraId="768AB9EE" w14:textId="77777777" w:rsidTr="00994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73BAD0AB" w14:textId="77777777" w:rsidR="001115BA" w:rsidRPr="00DF4C12" w:rsidRDefault="001115BA" w:rsidP="001115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ohort</w:t>
            </w:r>
          </w:p>
        </w:tc>
        <w:tc>
          <w:tcPr>
            <w:tcW w:w="2008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0E419B2" w14:textId="056C4ADD" w:rsidR="001115BA" w:rsidRPr="00DF4C12" w:rsidRDefault="001115BA" w:rsidP="001115BA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2013-2016</w:t>
            </w:r>
          </w:p>
        </w:tc>
        <w:tc>
          <w:tcPr>
            <w:tcW w:w="2000" w:type="pct"/>
            <w:gridSpan w:val="3"/>
            <w:tcBorders>
              <w:left w:val="single" w:sz="4" w:space="0" w:color="auto"/>
            </w:tcBorders>
          </w:tcPr>
          <w:p w14:paraId="29BA98F5" w14:textId="00F8B729" w:rsidR="001115BA" w:rsidRPr="00DF4C12" w:rsidRDefault="001115BA" w:rsidP="001115BA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2017-2021</w:t>
            </w:r>
          </w:p>
        </w:tc>
      </w:tr>
      <w:tr w:rsidR="00994739" w:rsidRPr="00DF4C12" w14:paraId="1ABF72A8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430BD1E0" w14:textId="77777777" w:rsidR="001115BA" w:rsidRPr="00DF4C12" w:rsidRDefault="001115BA" w:rsidP="001115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Years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377F664D" w14:textId="381BA3C4" w:rsidR="001115BA" w:rsidRPr="00DF4C12" w:rsidRDefault="001115BA" w:rsidP="001115BA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734" w:type="pct"/>
            <w:tcBorders>
              <w:right w:val="single" w:sz="4" w:space="0" w:color="auto"/>
            </w:tcBorders>
          </w:tcPr>
          <w:p w14:paraId="2D846F57" w14:textId="04C7A158" w:rsidR="001115BA" w:rsidRPr="00DF4C12" w:rsidRDefault="001115BA" w:rsidP="001115BA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V</w:t>
            </w:r>
            <w:r w:rsidR="00F85A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4CB02E80" w14:textId="77777777" w:rsidR="001115BA" w:rsidRPr="00DF4C12" w:rsidRDefault="001115BA" w:rsidP="001115BA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02" w:type="pct"/>
            <w:tcBorders>
              <w:left w:val="single" w:sz="4" w:space="0" w:color="auto"/>
            </w:tcBorders>
          </w:tcPr>
          <w:p w14:paraId="1DF4D2CC" w14:textId="3A8F1FDD" w:rsidR="001115BA" w:rsidRPr="00DF4C12" w:rsidRDefault="001115BA" w:rsidP="001115BA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VR</w:t>
            </w:r>
          </w:p>
        </w:tc>
        <w:tc>
          <w:tcPr>
            <w:tcW w:w="735" w:type="pct"/>
            <w:tcBorders>
              <w:right w:val="single" w:sz="4" w:space="0" w:color="auto"/>
            </w:tcBorders>
          </w:tcPr>
          <w:p w14:paraId="54479DF8" w14:textId="79855DE5" w:rsidR="001115BA" w:rsidRPr="00DF4C12" w:rsidRDefault="001115BA" w:rsidP="001115BA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V</w:t>
            </w:r>
            <w:r w:rsidR="00F85A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63" w:type="pct"/>
            <w:tcBorders>
              <w:left w:val="single" w:sz="4" w:space="0" w:color="auto"/>
            </w:tcBorders>
          </w:tcPr>
          <w:p w14:paraId="5A842655" w14:textId="77777777" w:rsidR="001115BA" w:rsidRPr="00DF4C12" w:rsidRDefault="001115BA" w:rsidP="001115BA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115BA" w:rsidRPr="00DF4C12" w14:paraId="3BB29B3E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3D9E6076" w14:textId="77777777" w:rsidR="001115BA" w:rsidRPr="00DF4C12" w:rsidRDefault="001115BA" w:rsidP="001115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662" w:type="pct"/>
            <w:tcBorders>
              <w:left w:val="single" w:sz="4" w:space="0" w:color="auto"/>
            </w:tcBorders>
          </w:tcPr>
          <w:p w14:paraId="7FE76901" w14:textId="77777777" w:rsidR="001115BA" w:rsidRPr="00DF4C12" w:rsidRDefault="001115BA" w:rsidP="001115BA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N=4029</w:t>
            </w:r>
          </w:p>
        </w:tc>
        <w:tc>
          <w:tcPr>
            <w:tcW w:w="734" w:type="pct"/>
            <w:tcBorders>
              <w:right w:val="single" w:sz="4" w:space="0" w:color="auto"/>
            </w:tcBorders>
          </w:tcPr>
          <w:p w14:paraId="6BB438E8" w14:textId="470A1CFF" w:rsidR="001115BA" w:rsidRPr="00DF4C12" w:rsidRDefault="001115BA" w:rsidP="001115BA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N=4222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7BF80BB2" w14:textId="77777777" w:rsidR="001115BA" w:rsidRPr="00DF4C12" w:rsidRDefault="001115BA" w:rsidP="001115BA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</w:tcPr>
          <w:p w14:paraId="75E5AFC2" w14:textId="7B78C816" w:rsidR="001115BA" w:rsidRPr="00DF4C12" w:rsidRDefault="001115BA" w:rsidP="001115BA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56528" w:rsidRPr="00DF4C12">
              <w:rPr>
                <w:rFonts w:ascii="Times New Roman" w:hAnsi="Times New Roman" w:cs="Times New Roman"/>
                <w:sz w:val="20"/>
                <w:szCs w:val="20"/>
              </w:rPr>
              <w:t>3850</w:t>
            </w:r>
          </w:p>
        </w:tc>
        <w:tc>
          <w:tcPr>
            <w:tcW w:w="735" w:type="pct"/>
            <w:tcBorders>
              <w:right w:val="single" w:sz="4" w:space="0" w:color="auto"/>
            </w:tcBorders>
          </w:tcPr>
          <w:p w14:paraId="0794AEAD" w14:textId="77777777" w:rsidR="001115BA" w:rsidRPr="00DF4C12" w:rsidRDefault="001115BA" w:rsidP="001115BA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N=10239</w:t>
            </w:r>
          </w:p>
        </w:tc>
        <w:tc>
          <w:tcPr>
            <w:tcW w:w="563" w:type="pct"/>
            <w:tcBorders>
              <w:left w:val="single" w:sz="4" w:space="0" w:color="auto"/>
            </w:tcBorders>
          </w:tcPr>
          <w:p w14:paraId="6DFDC670" w14:textId="77777777" w:rsidR="001115BA" w:rsidRPr="00DF4C12" w:rsidRDefault="001115BA" w:rsidP="001115BA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15BA" w:rsidRPr="00DF4C12" w14:paraId="1ACF97FB" w14:textId="77777777" w:rsidTr="000C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4DFA6A5F" w14:textId="77777777" w:rsidR="001115BA" w:rsidRPr="00DF4C12" w:rsidRDefault="001115BA" w:rsidP="001115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graphics</w:t>
            </w:r>
          </w:p>
        </w:tc>
      </w:tr>
      <w:tr w:rsidR="00994739" w:rsidRPr="00DF4C12" w14:paraId="5D3FDF67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29062704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  <w:t>Age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>, years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6C138C15" w14:textId="0C700B7D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3.0 [69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8.0]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44F1F458" w14:textId="329113BA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1.0 [77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5.0]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7B168" w14:textId="06EF79A2" w:rsidR="00C342E8" w:rsidRPr="00DF4C12" w:rsidRDefault="00C342E8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209DA9AA" w14:textId="7D9816FE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2.0 [69.0-76.0]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5B82B227" w14:textId="4EB70B2E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1.0 [76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4.0]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3FF96260" w14:textId="4AB0F833" w:rsidR="00C342E8" w:rsidRPr="00DF4C12" w:rsidRDefault="00C342E8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17F39" w:rsidRPr="00DF4C12" w14:paraId="18197057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766A6D26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Sex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(Female)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6BEA38DF" w14:textId="66C674F3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819 (45.1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1394BCC6" w14:textId="75ADCE44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984 (47.0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AB1D9" w14:textId="27CF0AF4" w:rsidR="00C342E8" w:rsidRPr="00DF4C12" w:rsidRDefault="007255F6" w:rsidP="00C342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3725BB55" w14:textId="0C34F2FA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628 (43.3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3D907C21" w14:textId="665A083B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245 (51.2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6AF6C611" w14:textId="54E030BE" w:rsidR="00C342E8" w:rsidRPr="00DF4C12" w:rsidRDefault="00C342E8" w:rsidP="00C342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94739" w:rsidRPr="00DF4C12" w14:paraId="6A7AF784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22F77E51" w14:textId="77777777" w:rsidR="007255F6" w:rsidRPr="00DF4C12" w:rsidRDefault="007255F6" w:rsidP="007255F6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BMI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0BB5B28F" w14:textId="26FAAE1B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7.4 [24.8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0.4]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548FD637" w14:textId="1262026A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6.5 [24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0.0]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2D19D3A6" w14:textId="55035B5F" w:rsidR="007255F6" w:rsidRPr="00DF4C12" w:rsidRDefault="007255F6" w:rsidP="00725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76E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52D94EB6" w14:textId="47BE4A6B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7.2 [24.6-30.5]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75AD79ED" w14:textId="6A39BF63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6.4 [23.9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9.7]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1B2B62D3" w14:textId="447034F9" w:rsidR="007255F6" w:rsidRPr="00DF4C12" w:rsidRDefault="00994739" w:rsidP="00725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17F39" w:rsidRPr="00DF4C12" w14:paraId="2A368E73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0A766C02" w14:textId="77777777" w:rsidR="007255F6" w:rsidRPr="00DF4C12" w:rsidRDefault="007255F6" w:rsidP="007255F6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NYHA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lass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III/IV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7C1A2F29" w14:textId="1FACFF8A" w:rsidR="007255F6" w:rsidRPr="00DF4C12" w:rsidRDefault="007255F6" w:rsidP="007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76 (36.5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13903F11" w14:textId="76A42B23" w:rsidR="007255F6" w:rsidRPr="00DF4C12" w:rsidRDefault="007255F6" w:rsidP="007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456 (66.3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1FD03CBB" w14:textId="1317D30E" w:rsidR="007255F6" w:rsidRPr="00DF4C12" w:rsidRDefault="007255F6" w:rsidP="00725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76E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12B68556" w14:textId="46088F92" w:rsidR="007255F6" w:rsidRPr="00DF4C12" w:rsidRDefault="007255F6" w:rsidP="007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018 (28.5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7F25FEF1" w14:textId="5178AC74" w:rsidR="007255F6" w:rsidRPr="00DF4C12" w:rsidRDefault="007255F6" w:rsidP="007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256 (54.2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6FB2676C" w14:textId="660A3660" w:rsidR="007255F6" w:rsidRPr="00DF4C12" w:rsidRDefault="007255F6" w:rsidP="00725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E262F0" w:rsidRPr="00DF4C12" w14:paraId="4CE6DC06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0A03A121" w14:textId="77777777" w:rsidR="00994739" w:rsidRPr="00DF4C12" w:rsidRDefault="00994739" w:rsidP="00994739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CS Class IV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4849302D" w14:textId="1D7CC4DF" w:rsidR="00994739" w:rsidRPr="00DF4C12" w:rsidRDefault="00994739" w:rsidP="00994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2 (1.08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3ACA093C" w14:textId="787FCE60" w:rsidR="00994739" w:rsidRPr="00DF4C12" w:rsidRDefault="00994739" w:rsidP="00994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7 (2.35)</w:t>
            </w:r>
          </w:p>
        </w:tc>
        <w:tc>
          <w:tcPr>
            <w:tcW w:w="0" w:type="pct"/>
            <w:tcBorders>
              <w:left w:val="single" w:sz="4" w:space="0" w:color="auto"/>
              <w:right w:val="single" w:sz="4" w:space="0" w:color="auto"/>
            </w:tcBorders>
          </w:tcPr>
          <w:p w14:paraId="73D1294C" w14:textId="5A1D3315" w:rsidR="00994739" w:rsidRPr="00DF4C12" w:rsidRDefault="00994739" w:rsidP="009947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76E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3A2A3508" w14:textId="4F4052A9" w:rsidR="00994739" w:rsidRPr="00DF4C12" w:rsidRDefault="00994739" w:rsidP="00994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9 (0.77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00414775" w14:textId="71AFF6B5" w:rsidR="00994739" w:rsidRPr="00DF4C12" w:rsidRDefault="00994739" w:rsidP="00994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35 (2.39)</w:t>
            </w:r>
          </w:p>
        </w:tc>
        <w:tc>
          <w:tcPr>
            <w:tcW w:w="563" w:type="pct"/>
            <w:tcBorders>
              <w:left w:val="single" w:sz="4" w:space="0" w:color="auto"/>
            </w:tcBorders>
          </w:tcPr>
          <w:p w14:paraId="635EF4EC" w14:textId="06986B61" w:rsidR="00994739" w:rsidRPr="00DF4C12" w:rsidRDefault="00994739" w:rsidP="009947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A106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E262F0" w:rsidRPr="00DF4C12" w14:paraId="7F577A69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4F93B5AF" w14:textId="77777777" w:rsidR="00994739" w:rsidRPr="00DF4C12" w:rsidRDefault="00994739" w:rsidP="00994739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Poor Mobility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70ADDCCD" w14:textId="205C11D3" w:rsidR="00994739" w:rsidRPr="00DF4C12" w:rsidRDefault="00994739" w:rsidP="00994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60 (5.74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58FCA9B2" w14:textId="261C6369" w:rsidR="00994739" w:rsidRPr="00DF4C12" w:rsidRDefault="00994739" w:rsidP="00994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11 (9.39)</w:t>
            </w:r>
          </w:p>
        </w:tc>
        <w:tc>
          <w:tcPr>
            <w:tcW w:w="0" w:type="pct"/>
            <w:tcBorders>
              <w:left w:val="single" w:sz="4" w:space="0" w:color="auto"/>
              <w:right w:val="single" w:sz="4" w:space="0" w:color="auto"/>
            </w:tcBorders>
          </w:tcPr>
          <w:p w14:paraId="7006EA00" w14:textId="2A1E8365" w:rsidR="00994739" w:rsidRPr="00DF4C12" w:rsidRDefault="00994739" w:rsidP="009947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76E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544C081F" w14:textId="6476C2A4" w:rsidR="00994739" w:rsidRPr="00DF4C12" w:rsidRDefault="00994739" w:rsidP="00994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6 (1.48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03E06C80" w14:textId="3B15FD26" w:rsidR="00994739" w:rsidRPr="00DF4C12" w:rsidRDefault="00994739" w:rsidP="00994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70 (10.0)</w:t>
            </w:r>
          </w:p>
        </w:tc>
        <w:tc>
          <w:tcPr>
            <w:tcW w:w="563" w:type="pct"/>
            <w:tcBorders>
              <w:left w:val="single" w:sz="4" w:space="0" w:color="auto"/>
            </w:tcBorders>
          </w:tcPr>
          <w:p w14:paraId="53AF18CE" w14:textId="559D600A" w:rsidR="00994739" w:rsidRPr="00DF4C12" w:rsidRDefault="00994739" w:rsidP="009947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A106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994739" w:rsidRPr="00DF4C12" w14:paraId="496C4AF1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5A001DB5" w14:textId="77777777" w:rsidR="007255F6" w:rsidRPr="00DF4C12" w:rsidRDefault="007255F6" w:rsidP="007255F6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EuroSCORE II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5180837E" w14:textId="117A332E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.55 [1.1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.34]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4A415157" w14:textId="202791EF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.00 [2.3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.54]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46DA44E8" w14:textId="29163E7D" w:rsidR="007255F6" w:rsidRPr="00DF4C12" w:rsidRDefault="007255F6" w:rsidP="00725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76E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3E924B01" w14:textId="7D0E7DCA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.38 [1.05-1.97]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0D542D39" w14:textId="2FFC9A81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.11 [1.97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.14]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71579E99" w14:textId="7A07A7A9" w:rsidR="007255F6" w:rsidRPr="00DF4C12" w:rsidRDefault="007255F6" w:rsidP="00725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1115BA" w:rsidRPr="00DF4C12" w14:paraId="1142CB77" w14:textId="77777777" w:rsidTr="000C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5A83E707" w14:textId="77777777" w:rsidR="001115BA" w:rsidRPr="00DF4C12" w:rsidRDefault="001115BA" w:rsidP="0011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ies</w:t>
            </w:r>
          </w:p>
        </w:tc>
      </w:tr>
      <w:tr w:rsidR="00994739" w:rsidRPr="00DF4C12" w14:paraId="4E223907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4A84587D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hronic Lung Disease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52439F75" w14:textId="08C024E7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4 (13.8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07492280" w14:textId="38880A79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71 (23.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D378F" w14:textId="56068A50" w:rsidR="00C342E8" w:rsidRPr="00DF4C12" w:rsidRDefault="00994739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45091F1F" w14:textId="75383BDD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41 (11.5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09FBCE9E" w14:textId="095D7A4F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847 (18.1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1C323B86" w14:textId="641CDC99" w:rsidR="00C342E8" w:rsidRPr="00DF4C12" w:rsidRDefault="00C342E8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17F39" w:rsidRPr="00DF4C12" w14:paraId="5613A586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11F2A7F9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Diabetes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2522BA8C" w14:textId="6229E743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19 (23.2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405B6473" w14:textId="72370E90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147 (28.2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97695" w14:textId="72486E76" w:rsidR="00C342E8" w:rsidRPr="00DF4C12" w:rsidRDefault="00C342E8" w:rsidP="00C342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0AB6EDB3" w14:textId="0981F017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51 (19.6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26C9AF04" w14:textId="58E451B5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742 (26.8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224BEEC4" w14:textId="4A1F852A" w:rsidR="00C342E8" w:rsidRPr="00DF4C12" w:rsidRDefault="00734AF6" w:rsidP="00C342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94739" w:rsidRPr="00DF4C12" w14:paraId="34208BE9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4AC1FB18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Atrial Fibrillation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0ECA9366" w14:textId="36447220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13 (12.1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0C857511" w14:textId="35957758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 (.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8CBD0" w14:textId="4210318D" w:rsidR="00C342E8" w:rsidRPr="00DF4C12" w:rsidRDefault="00C342E8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5BDFE512" w14:textId="7140C788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52 (10.7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3763BCC8" w14:textId="5D33A5DD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08 (30.2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084E04F3" w14:textId="216EFA0F" w:rsidR="00C342E8" w:rsidRPr="00DF4C12" w:rsidRDefault="00734AF6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E262F0" w:rsidRPr="00DF4C12" w14:paraId="41DEFCAB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5FA434DF" w14:textId="77777777" w:rsidR="00994739" w:rsidRPr="00DF4C12" w:rsidRDefault="00994739" w:rsidP="00994739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Dialysis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398D36F0" w14:textId="397BE512" w:rsidR="00994739" w:rsidRPr="00DF4C12" w:rsidRDefault="00994739" w:rsidP="00994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4 (0.47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79816C8D" w14:textId="19AAA338" w:rsidR="00994739" w:rsidRPr="00DF4C12" w:rsidRDefault="00994739" w:rsidP="00994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1 (1.51)</w:t>
            </w:r>
          </w:p>
        </w:tc>
        <w:tc>
          <w:tcPr>
            <w:tcW w:w="0" w:type="pct"/>
            <w:tcBorders>
              <w:left w:val="single" w:sz="4" w:space="0" w:color="auto"/>
              <w:right w:val="single" w:sz="4" w:space="0" w:color="auto"/>
            </w:tcBorders>
          </w:tcPr>
          <w:p w14:paraId="752E557B" w14:textId="4244587C" w:rsidR="00994739" w:rsidRPr="00DF4C12" w:rsidRDefault="00994739" w:rsidP="009947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C8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0D923E0E" w14:textId="77A13FDB" w:rsidR="00994739" w:rsidRPr="00DF4C12" w:rsidRDefault="00994739" w:rsidP="00994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 (0.21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3E6367FE" w14:textId="001BACBF" w:rsidR="00994739" w:rsidRPr="00DF4C12" w:rsidRDefault="00994739" w:rsidP="009947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8 (0.67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06994B00" w14:textId="40BEDC5A" w:rsidR="00994739" w:rsidRPr="00DF4C12" w:rsidRDefault="00734AF6" w:rsidP="009947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</w:tr>
      <w:tr w:rsidR="00994739" w:rsidRPr="00DF4C12" w14:paraId="7B9C47A7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bottom w:val="single" w:sz="4" w:space="0" w:color="auto"/>
              <w:right w:val="single" w:sz="4" w:space="0" w:color="auto"/>
            </w:tcBorders>
          </w:tcPr>
          <w:p w14:paraId="228FF268" w14:textId="77777777" w:rsidR="00994739" w:rsidRPr="00DF4C12" w:rsidRDefault="00994739" w:rsidP="00994739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Stroke</w:t>
            </w:r>
          </w:p>
        </w:tc>
        <w:tc>
          <w:tcPr>
            <w:tcW w:w="6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5341CC" w14:textId="75182EAD" w:rsidR="00994739" w:rsidRPr="00DF4C12" w:rsidRDefault="00994739" w:rsidP="00994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59 (4.42)</w:t>
            </w:r>
          </w:p>
        </w:tc>
        <w:tc>
          <w:tcPr>
            <w:tcW w:w="7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0FE390" w14:textId="215FD56C" w:rsidR="00994739" w:rsidRPr="00DF4C12" w:rsidRDefault="00994739" w:rsidP="00994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07 (12.0)</w:t>
            </w:r>
          </w:p>
        </w:tc>
        <w:tc>
          <w:tcPr>
            <w:tcW w:w="6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C47C" w14:textId="748B5F95" w:rsidR="00994739" w:rsidRPr="00DF4C12" w:rsidRDefault="00994739" w:rsidP="009947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C8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13933A" w14:textId="0BB80954" w:rsidR="00994739" w:rsidRPr="00DF4C12" w:rsidRDefault="00994739" w:rsidP="00994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01 (5.36)</w:t>
            </w:r>
          </w:p>
        </w:tc>
        <w:tc>
          <w:tcPr>
            <w:tcW w:w="73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03EB2A" w14:textId="2E4A997C" w:rsidR="00994739" w:rsidRPr="00DF4C12" w:rsidRDefault="00994739" w:rsidP="009947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003 (9.80)</w:t>
            </w:r>
          </w:p>
        </w:tc>
        <w:tc>
          <w:tcPr>
            <w:tcW w:w="5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6194F5" w14:textId="5ACAD708" w:rsidR="00994739" w:rsidRPr="00DF4C12" w:rsidRDefault="00994739" w:rsidP="009947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1115BA" w:rsidRPr="00DF4C12" w14:paraId="02F5D5DD" w14:textId="77777777" w:rsidTr="000C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3575CAE7" w14:textId="77777777" w:rsidR="001115BA" w:rsidRPr="00DF4C12" w:rsidRDefault="001115BA" w:rsidP="0011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Status</w:t>
            </w:r>
          </w:p>
        </w:tc>
      </w:tr>
      <w:tr w:rsidR="00994739" w:rsidRPr="00DF4C12" w14:paraId="4C99F639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top w:val="nil"/>
              <w:right w:val="single" w:sz="4" w:space="0" w:color="auto"/>
            </w:tcBorders>
          </w:tcPr>
          <w:p w14:paraId="2C1A3FE0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Unstable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Angina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</w:tcBorders>
            <w:vAlign w:val="center"/>
          </w:tcPr>
          <w:p w14:paraId="06113DE3" w14:textId="7EEEE5D6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 (0.10)</w:t>
            </w:r>
          </w:p>
        </w:tc>
        <w:tc>
          <w:tcPr>
            <w:tcW w:w="734" w:type="pct"/>
            <w:tcBorders>
              <w:top w:val="nil"/>
              <w:right w:val="single" w:sz="4" w:space="0" w:color="auto"/>
            </w:tcBorders>
            <w:vAlign w:val="center"/>
          </w:tcPr>
          <w:p w14:paraId="5E7FD8D9" w14:textId="3973E599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 (0.10)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AEDD30" w14:textId="2E3BDEF2" w:rsidR="00C342E8" w:rsidRPr="00DF4C12" w:rsidRDefault="00E6029B" w:rsidP="00E26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</w:tcBorders>
            <w:vAlign w:val="center"/>
          </w:tcPr>
          <w:p w14:paraId="74686AE7" w14:textId="0716F0C6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 (0.18)</w:t>
            </w:r>
          </w:p>
        </w:tc>
        <w:tc>
          <w:tcPr>
            <w:tcW w:w="735" w:type="pct"/>
            <w:tcBorders>
              <w:top w:val="nil"/>
              <w:right w:val="single" w:sz="4" w:space="0" w:color="auto"/>
            </w:tcBorders>
            <w:vAlign w:val="center"/>
          </w:tcPr>
          <w:p w14:paraId="64DA1268" w14:textId="161F896A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40 (0.39)</w:t>
            </w:r>
          </w:p>
        </w:tc>
        <w:tc>
          <w:tcPr>
            <w:tcW w:w="563" w:type="pct"/>
            <w:tcBorders>
              <w:top w:val="nil"/>
              <w:left w:val="single" w:sz="4" w:space="0" w:color="auto"/>
            </w:tcBorders>
            <w:vAlign w:val="center"/>
          </w:tcPr>
          <w:p w14:paraId="1D010E9A" w14:textId="52E764CC" w:rsidR="00C342E8" w:rsidRPr="00734AF6" w:rsidRDefault="00C342E8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AF6">
              <w:rPr>
                <w:rFonts w:ascii="Times New Roman" w:eastAsia="Arial" w:hAnsi="Times New Roman" w:cs="Times New Roman"/>
                <w:sz w:val="20"/>
                <w:szCs w:val="20"/>
              </w:rPr>
              <w:t>0.08</w:t>
            </w:r>
            <w:r w:rsidR="00734AF6" w:rsidRPr="00E262F0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</w:tr>
      <w:tr w:rsidR="00F17F39" w:rsidRPr="00DF4C12" w14:paraId="02EC1BCD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4987BF19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Recent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77BB0C7A" w14:textId="1212D648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9 (0.97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5DDAA1D3" w14:textId="469F2FD8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7 (1.62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EFF16" w14:textId="63FB5CEA" w:rsidR="00C342E8" w:rsidRPr="00E6029B" w:rsidRDefault="00E6029B" w:rsidP="00C342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4E0CA3E4" w14:textId="6ACF46E8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8 (1.25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55F844CF" w14:textId="2CE01C28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08 (2.04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30749104" w14:textId="2CA4F756" w:rsidR="00C342E8" w:rsidRPr="00DF4C12" w:rsidRDefault="00623841" w:rsidP="00E262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</w:tr>
      <w:tr w:rsidR="00994739" w:rsidRPr="00DF4C12" w14:paraId="6BB9BC13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36F336AE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Previous Cardiac Surg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2B857553" w14:textId="4FB158B0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04 (5.06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39F2BFE7" w14:textId="19DCB70E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86 (19.5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8D716" w14:textId="49D68C12" w:rsidR="00C342E8" w:rsidRPr="00DF4C12" w:rsidRDefault="00C342E8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3E203C7C" w14:textId="3FF1BB78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8 (2.55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75BD448C" w14:textId="37B1CBA0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429 (14.0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78FBB773" w14:textId="4989A13D" w:rsidR="00C342E8" w:rsidRPr="00DF4C12" w:rsidRDefault="00C342E8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17F39" w:rsidRPr="00DF4C12" w14:paraId="249B67D0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4F710423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Thoracic Aortic Surg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.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3DB88776" w14:textId="3ADD9B95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 (0.05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6B317E0D" w14:textId="482F19BE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 (0.08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D9DCD" w14:textId="51FB6AC9" w:rsidR="00C342E8" w:rsidRPr="00DF4C12" w:rsidRDefault="00E6029B" w:rsidP="00C342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595B9CA9" w14:textId="510222D3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2A95DB68" w14:textId="59FED497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 (0.02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520F00B8" w14:textId="202E79D4" w:rsidR="00C342E8" w:rsidRPr="00DF4C12" w:rsidRDefault="00623841" w:rsidP="00C342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.000</w:t>
            </w:r>
          </w:p>
        </w:tc>
      </w:tr>
      <w:tr w:rsidR="00994739" w:rsidRPr="00DF4C12" w14:paraId="68570E07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78EA6FA6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Endocarditis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54CA3262" w14:textId="32046CBE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9 (2.21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6BFBB5D6" w14:textId="4BACAD1C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 (0.03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BC396" w14:textId="3A79DABF" w:rsidR="00C342E8" w:rsidRPr="00DF4C12" w:rsidRDefault="00F17F39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510B1A3F" w14:textId="571B20E1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23 (3.20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31FACB0A" w14:textId="46C93998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 (0.01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7D4C048A" w14:textId="30B35E9A" w:rsidR="00C342E8" w:rsidRPr="00DF4C12" w:rsidRDefault="00623841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17F39" w:rsidRPr="00DF4C12" w14:paraId="322B2F1D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6EC211F5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Critical Pre-op. Cond.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2637E808" w14:textId="6C410060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3 (0.82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49CD307B" w14:textId="2F6061E2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1 (0.51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9B3A7" w14:textId="1F97DA45" w:rsidR="00C342E8" w:rsidRPr="00DF4C12" w:rsidRDefault="00F17F39" w:rsidP="00C342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57FDE6C2" w14:textId="4404C41F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7 (0.96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428A7931" w14:textId="05E4BF18" w:rsidR="00C342E8" w:rsidRPr="00DF4C12" w:rsidRDefault="00C342E8" w:rsidP="00C3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6 (0.35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55582909" w14:textId="3383A96D" w:rsidR="00C342E8" w:rsidRPr="00DF4C12" w:rsidRDefault="00623841" w:rsidP="00C342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94739" w:rsidRPr="00DF4C12" w14:paraId="54A021F7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3DBB3424" w14:textId="77777777" w:rsidR="00C342E8" w:rsidRPr="00DF4C12" w:rsidRDefault="00C342E8" w:rsidP="00C342E8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>Urgency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51CC234B" w14:textId="5D078CCB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67 (9.98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1F72C266" w14:textId="5B32AD1B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53 (8.75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887D8" w14:textId="09C9B7FB" w:rsidR="00C342E8" w:rsidRPr="00DF4C12" w:rsidRDefault="00F17F39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62F0">
              <w:rPr>
                <w:rFonts w:ascii="Times New Roman" w:eastAsia="Arial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46A01334" w14:textId="583BBE38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77 (15.0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060D9267" w14:textId="06FD5CB0" w:rsidR="00C342E8" w:rsidRPr="00DF4C12" w:rsidRDefault="00C342E8" w:rsidP="00C3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41 (9.22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51B62B18" w14:textId="40D98675" w:rsidR="00C342E8" w:rsidRPr="00DF4C12" w:rsidRDefault="00C342E8" w:rsidP="00C342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623841">
              <w:rPr>
                <w:rFonts w:ascii="Times New Roman" w:eastAsia="Arial" w:hAnsi="Times New Roman" w:cs="Times New Roman"/>
                <w:sz w:val="20"/>
                <w:szCs w:val="20"/>
              </w:rPr>
              <w:t>068</w:t>
            </w:r>
          </w:p>
        </w:tc>
      </w:tr>
      <w:tr w:rsidR="001115BA" w:rsidRPr="00DF4C12" w14:paraId="2F667F35" w14:textId="77777777" w:rsidTr="000C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1E43F04D" w14:textId="77777777" w:rsidR="001115BA" w:rsidRPr="00DF4C12" w:rsidRDefault="001115BA" w:rsidP="0011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</w:tr>
      <w:tr w:rsidR="001115BA" w:rsidRPr="00DF4C12" w14:paraId="31CA5FE9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0A2AE7CD" w14:textId="77777777" w:rsidR="001115BA" w:rsidRPr="00DF4C12" w:rsidRDefault="001115BA" w:rsidP="001115BA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  <w:t xml:space="preserve">Creatinine 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(μmol/l)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2B0B6B41" w14:textId="74080B05" w:rsidR="001115BA" w:rsidRPr="00DF4C12" w:rsidRDefault="001115BA" w:rsidP="00111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83.0 [70.0</w:t>
            </w:r>
            <w:r w:rsidR="0072211A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8.0]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701E76E6" w14:textId="157AEEDF" w:rsidR="001115BA" w:rsidRPr="00DF4C12" w:rsidRDefault="00F06C76" w:rsidP="00111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3.0 [76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17]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45109" w14:textId="282A9D1B" w:rsidR="001115BA" w:rsidRPr="00DF4C12" w:rsidRDefault="00F17F39" w:rsidP="001115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1565AD4D" w14:textId="1D52D15D" w:rsidR="001115BA" w:rsidRPr="00DF4C12" w:rsidRDefault="007255F6" w:rsidP="00111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55F6">
              <w:rPr>
                <w:rFonts w:ascii="Times New Roman" w:eastAsia="Arial" w:hAnsi="Times New Roman" w:cs="Times New Roman"/>
                <w:sz w:val="20"/>
                <w:szCs w:val="20"/>
              </w:rPr>
              <w:t>82.0 [70.0;-96.0]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78B60D14" w14:textId="0D369330" w:rsidR="001115BA" w:rsidRPr="00DF4C12" w:rsidRDefault="001115BA" w:rsidP="00111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91.0 [74.0</w:t>
            </w:r>
            <w:r w:rsidR="0072211A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13]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7B20BB9D" w14:textId="18BE912E" w:rsidR="001115BA" w:rsidRPr="00DF4C12" w:rsidRDefault="001115BA" w:rsidP="001115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 w:rsidR="0072211A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1115BA" w:rsidRPr="00DF4C12" w14:paraId="71A50838" w14:textId="77777777" w:rsidTr="000C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3BCE3A72" w14:textId="77777777" w:rsidR="001115BA" w:rsidRPr="00DF4C12" w:rsidRDefault="001115BA" w:rsidP="001115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cardiography</w:t>
            </w:r>
          </w:p>
        </w:tc>
      </w:tr>
      <w:tr w:rsidR="00994739" w:rsidRPr="00DF4C12" w14:paraId="46BF19F4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  <w:hideMark/>
          </w:tcPr>
          <w:p w14:paraId="63394042" w14:textId="77777777" w:rsidR="00F17F39" w:rsidRPr="00DF4C12" w:rsidRDefault="00F17F39" w:rsidP="00F17F39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LVEF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 %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2662FDD1" w14:textId="01B946F9" w:rsidR="00F17F39" w:rsidRPr="00DF4C12" w:rsidRDefault="00F17F39" w:rsidP="00F17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 [55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0.0]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3EB00C99" w14:textId="524BF0CA" w:rsidR="00F17F39" w:rsidRPr="00DF4C12" w:rsidRDefault="00F17F39" w:rsidP="00F17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 [40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]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02E022FA" w14:textId="466160AE" w:rsidR="00F17F39" w:rsidRPr="00DF4C12" w:rsidRDefault="00F17F39" w:rsidP="00F17F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9147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6BAA78AE" w14:textId="34684EF6" w:rsidR="00F17F39" w:rsidRPr="00DF4C12" w:rsidRDefault="00F17F39" w:rsidP="00F17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5.0 [55.0-56.0]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05E49D55" w14:textId="20A9F036" w:rsidR="00F17F39" w:rsidRPr="00DF4C12" w:rsidRDefault="00F17F39" w:rsidP="00F17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 [43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5.0]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2E74827F" w14:textId="32710DFA" w:rsidR="00F17F39" w:rsidRPr="00DF4C12" w:rsidRDefault="00623841" w:rsidP="00F17F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E262F0" w:rsidRPr="00DF4C12" w14:paraId="083A7A01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C537AFC" w14:textId="3622A72A" w:rsidR="00F17F39" w:rsidRPr="00DF4C12" w:rsidRDefault="00F17F39" w:rsidP="00F17F39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ASP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 w:eastAsia="nl-NL"/>
              </w:rPr>
              <w:t xml:space="preserve">  (mmHg)</w:t>
            </w:r>
          </w:p>
        </w:tc>
        <w:tc>
          <w:tcPr>
            <w:tcW w:w="6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A1EB1E" w14:textId="6A73D62A" w:rsidR="00F17F39" w:rsidRPr="00DF4C12" w:rsidRDefault="00F17F39" w:rsidP="00F17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 [25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]</w:t>
            </w:r>
          </w:p>
        </w:tc>
        <w:tc>
          <w:tcPr>
            <w:tcW w:w="7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C5A201" w14:textId="20C434AA" w:rsidR="00F17F39" w:rsidRPr="00DF4C12" w:rsidRDefault="00F17F39" w:rsidP="00F17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 [25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4.0]</w:t>
            </w:r>
          </w:p>
        </w:tc>
        <w:tc>
          <w:tcPr>
            <w:tcW w:w="6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04D5" w14:textId="222526BD" w:rsidR="00F17F39" w:rsidRPr="00DF4C12" w:rsidRDefault="00F17F39" w:rsidP="00F17F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9147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7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F764FB" w14:textId="2D5F5BF8" w:rsidR="00F17F39" w:rsidRPr="00DF4C12" w:rsidRDefault="00F17F39" w:rsidP="00F17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5.0 [25.0-25.0]</w:t>
            </w:r>
          </w:p>
        </w:tc>
        <w:tc>
          <w:tcPr>
            <w:tcW w:w="73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E99F91" w14:textId="3E57F796" w:rsidR="00F17F39" w:rsidRPr="00DF4C12" w:rsidRDefault="00F17F39" w:rsidP="00F17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.0 [25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0.0]</w:t>
            </w:r>
          </w:p>
        </w:tc>
        <w:tc>
          <w:tcPr>
            <w:tcW w:w="5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9B41DC" w14:textId="6BD01E23" w:rsidR="00F17F39" w:rsidRPr="00DF4C12" w:rsidRDefault="00F17F39" w:rsidP="00F17F3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1115BA" w:rsidRPr="00DF4C12" w14:paraId="7F3A8693" w14:textId="77777777" w:rsidTr="000C12A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6672D1D" w14:textId="5348438B" w:rsidR="001115BA" w:rsidRPr="00DF4C12" w:rsidRDefault="001115BA" w:rsidP="00111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r w:rsidR="00735C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5C9D" w:rsidRPr="00735C9D">
              <w:rPr>
                <w:rFonts w:ascii="Times New Roman" w:hAnsi="Times New Roman" w:cs="Times New Roman"/>
                <w:sz w:val="20"/>
                <w:szCs w:val="20"/>
              </w:rPr>
              <w:t>(crude)</w:t>
            </w:r>
          </w:p>
        </w:tc>
      </w:tr>
      <w:tr w:rsidR="00E262F0" w:rsidRPr="00DF4C12" w14:paraId="3DA7BF54" w14:textId="77777777" w:rsidTr="006C2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right w:val="single" w:sz="4" w:space="0" w:color="auto"/>
            </w:tcBorders>
          </w:tcPr>
          <w:p w14:paraId="0349BBD4" w14:textId="77777777" w:rsidR="00837482" w:rsidRPr="00DF4C12" w:rsidRDefault="00837482" w:rsidP="00837482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-year mortality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B76266" w14:textId="4FC1FBB3" w:rsidR="00837482" w:rsidRPr="00DF4C12" w:rsidRDefault="00837482" w:rsidP="00837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49 (3.70)</w:t>
            </w:r>
          </w:p>
        </w:tc>
        <w:tc>
          <w:tcPr>
            <w:tcW w:w="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46A73F" w14:textId="3FE6DB23" w:rsidR="00837482" w:rsidRPr="00DF4C12" w:rsidRDefault="00837482" w:rsidP="00837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573 (13.6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8ACB3D" w14:textId="16719B91" w:rsidR="00837482" w:rsidRPr="00DF4C12" w:rsidRDefault="00837482" w:rsidP="008374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47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A3DB92" w14:textId="43A450EE" w:rsidR="00837482" w:rsidRPr="00DF4C12" w:rsidRDefault="00837482" w:rsidP="00837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34 (3.48)</w:t>
            </w:r>
          </w:p>
        </w:tc>
        <w:tc>
          <w:tcPr>
            <w:tcW w:w="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2B45E9" w14:textId="11C1A097" w:rsidR="00837482" w:rsidRPr="00DF4C12" w:rsidRDefault="00837482" w:rsidP="00837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1042 (10.2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25B544" w14:textId="15128C77" w:rsidR="00837482" w:rsidRPr="00DF4C12" w:rsidRDefault="00837482" w:rsidP="008374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94739" w:rsidRPr="00DF4C12" w14:paraId="641C952A" w14:textId="77777777" w:rsidTr="0099473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6763DA3F" w14:textId="77777777" w:rsidR="007255F6" w:rsidRPr="00DF4C12" w:rsidRDefault="007255F6" w:rsidP="007255F6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-year mortality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7CB88FD4" w14:textId="4C3A8A6F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24 (15.5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4F72BC43" w14:textId="29335514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047 (48.5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D471A" w14:textId="5506F80A" w:rsidR="007255F6" w:rsidRPr="00DF4C12" w:rsidRDefault="007255F6" w:rsidP="00725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358DBECF" w14:textId="1D1FE21D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88 (10.1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19DDE989" w14:textId="6B3237B1" w:rsidR="007255F6" w:rsidRPr="00DF4C12" w:rsidRDefault="007255F6" w:rsidP="00725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093 (30.2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7154FA8B" w14:textId="553F6B5D" w:rsidR="007255F6" w:rsidRPr="00DF4C12" w:rsidRDefault="007255F6" w:rsidP="00725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17F39" w:rsidRPr="00DF4C12" w14:paraId="3817433B" w14:textId="77777777" w:rsidTr="0099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pct"/>
            <w:tcBorders>
              <w:right w:val="single" w:sz="4" w:space="0" w:color="auto"/>
            </w:tcBorders>
          </w:tcPr>
          <w:p w14:paraId="3793510A" w14:textId="77777777" w:rsidR="007255F6" w:rsidRPr="00DF4C12" w:rsidRDefault="007255F6" w:rsidP="007255F6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-year re-intervention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center"/>
          </w:tcPr>
          <w:p w14:paraId="2998ABE0" w14:textId="008F743F" w:rsidR="007255F6" w:rsidRPr="00DF4C12" w:rsidRDefault="007255F6" w:rsidP="007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3 (1.05)</w:t>
            </w:r>
          </w:p>
        </w:tc>
        <w:tc>
          <w:tcPr>
            <w:tcW w:w="734" w:type="pct"/>
            <w:tcBorders>
              <w:right w:val="single" w:sz="4" w:space="0" w:color="auto"/>
            </w:tcBorders>
            <w:vAlign w:val="center"/>
          </w:tcPr>
          <w:p w14:paraId="61066F8A" w14:textId="5443F683" w:rsidR="007255F6" w:rsidRPr="00DF4C12" w:rsidRDefault="007255F6" w:rsidP="007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25 (0.72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1DFB1" w14:textId="4E54E441" w:rsidR="007255F6" w:rsidRPr="00DF4C12" w:rsidRDefault="007255F6" w:rsidP="00725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 w:rsidR="00837482">
              <w:rPr>
                <w:rFonts w:ascii="Times New Roman" w:eastAsia="Arial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center"/>
          </w:tcPr>
          <w:p w14:paraId="301F6BFC" w14:textId="6ACD7B1A" w:rsidR="007255F6" w:rsidRPr="00DF4C12" w:rsidRDefault="007255F6" w:rsidP="007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7 (1.00)</w:t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14:paraId="407E5E7D" w14:textId="67F87C38" w:rsidR="007255F6" w:rsidRPr="00DF4C12" w:rsidRDefault="007255F6" w:rsidP="00725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3 (0.67)</w:t>
            </w:r>
          </w:p>
        </w:tc>
        <w:tc>
          <w:tcPr>
            <w:tcW w:w="563" w:type="pct"/>
            <w:tcBorders>
              <w:left w:val="single" w:sz="4" w:space="0" w:color="auto"/>
            </w:tcBorders>
            <w:vAlign w:val="center"/>
          </w:tcPr>
          <w:p w14:paraId="4AFBC73D" w14:textId="42C26036" w:rsidR="007255F6" w:rsidRPr="00DF4C12" w:rsidRDefault="00837482" w:rsidP="00725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64</w:t>
            </w:r>
          </w:p>
        </w:tc>
      </w:tr>
      <w:tr w:rsidR="00837482" w:rsidRPr="00DF4C12" w14:paraId="559CF8E2" w14:textId="77777777" w:rsidTr="00E262F0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single" w:sz="4" w:space="0" w:color="auto"/>
            </w:tcBorders>
          </w:tcPr>
          <w:p w14:paraId="6F7B00A1" w14:textId="77777777" w:rsidR="00837482" w:rsidRPr="00DF4C12" w:rsidRDefault="00837482" w:rsidP="00837482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-year re-intervention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5CD4044B" w14:textId="35F1D8BA" w:rsidR="00837482" w:rsidRPr="00DF4C12" w:rsidRDefault="00837482" w:rsidP="00837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65 (2.06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4CB588FD" w14:textId="2EE31E8E" w:rsidR="00837482" w:rsidRPr="00DF4C12" w:rsidRDefault="00837482" w:rsidP="00837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38 (1.09)</w:t>
            </w:r>
          </w:p>
        </w:tc>
        <w:tc>
          <w:tcPr>
            <w:tcW w:w="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52048" w14:textId="5A17FD02" w:rsidR="00837482" w:rsidRPr="00DF4C12" w:rsidRDefault="00837482" w:rsidP="008374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2F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3BC46A36" w14:textId="4ED9FC8B" w:rsidR="00837482" w:rsidRPr="00DF4C12" w:rsidRDefault="00837482" w:rsidP="00837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8 (1.83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792B5D6D" w14:textId="1BBA4966" w:rsidR="00837482" w:rsidRPr="00DF4C12" w:rsidRDefault="00837482" w:rsidP="00837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sz w:val="20"/>
                <w:szCs w:val="20"/>
              </w:rPr>
              <w:t>74 (0.78)</w:t>
            </w:r>
          </w:p>
        </w:tc>
        <w:tc>
          <w:tcPr>
            <w:tcW w:w="0" w:type="pct"/>
            <w:tcBorders>
              <w:left w:val="single" w:sz="4" w:space="0" w:color="auto"/>
            </w:tcBorders>
          </w:tcPr>
          <w:p w14:paraId="0FAC0733" w14:textId="549E8CEB" w:rsidR="00837482" w:rsidRPr="00DF4C12" w:rsidRDefault="00837482" w:rsidP="008374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47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837482" w:rsidRPr="00826EE2" w14:paraId="7C74EDD4" w14:textId="77777777" w:rsidTr="000C1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000000"/>
            </w:tcBorders>
          </w:tcPr>
          <w:p w14:paraId="6BD8F5E6" w14:textId="74ADC16E" w:rsidR="00735C9D" w:rsidRDefault="00735C9D" w:rsidP="00837482">
            <w:pPr>
              <w:ind w:left="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5C9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are presented as n (</w:t>
            </w:r>
            <w:r w:rsidR="00F85A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  <w:r w:rsidRPr="00735C9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 or median [interquartile range].</w:t>
            </w:r>
          </w:p>
          <w:p w14:paraId="0204C947" w14:textId="487FD9F2" w:rsidR="00837482" w:rsidRPr="00DF4C12" w:rsidRDefault="00837482" w:rsidP="00837482">
            <w:pPr>
              <w:ind w:left="7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* P value of &lt;0.05 is considered statistically significant. </w:t>
            </w:r>
          </w:p>
          <w:p w14:paraId="0CAA4DBC" w14:textId="6ADFA213" w:rsidR="00837482" w:rsidRPr="00DF4C12" w:rsidRDefault="00837482" w:rsidP="00837482">
            <w:pPr>
              <w:ind w:left="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lastRenderedPageBreak/>
              <w:t xml:space="preserve">BMI: Body Mass Index; CCS: Canadian Cardiovascular Society Classification; EuroSCORE: European System for Cardiac Operative Risk Evaluation; LVEF: Left Ventricular Ejection Fraction; MI: Myocardial Infarction; NYHA: New York Heart Association Functional Classification;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ASP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: Pulmonary Art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al systolic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Pressure; SAVR: Surgical Aortic Valve Replacement; TAV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I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: Transcatheter Aortic Valve Implantation</w:t>
            </w:r>
          </w:p>
        </w:tc>
      </w:tr>
    </w:tbl>
    <w:p w14:paraId="2CD4C842" w14:textId="77777777" w:rsidR="00982FD5" w:rsidRPr="00DF4C12" w:rsidRDefault="00982FD5" w:rsidP="00982FD5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7A13460B" w14:textId="77777777" w:rsidR="00982FD5" w:rsidRPr="00DF4C12" w:rsidRDefault="00982FD5" w:rsidP="00982FD5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50730B6E" w14:textId="77777777" w:rsidR="00982FD5" w:rsidRPr="00DF4C12" w:rsidRDefault="00982FD5" w:rsidP="00982FD5">
      <w:pPr>
        <w:rPr>
          <w:rFonts w:ascii="Times New Roman" w:hAnsi="Times New Roman" w:cs="Times New Roman"/>
          <w:lang w:val="en-US"/>
        </w:rPr>
      </w:pPr>
    </w:p>
    <w:p w14:paraId="688A697A" w14:textId="77777777" w:rsidR="00982FD5" w:rsidRPr="00DF4C12" w:rsidRDefault="00982FD5" w:rsidP="00982FD5">
      <w:pPr>
        <w:rPr>
          <w:rFonts w:ascii="Times New Roman" w:hAnsi="Times New Roman" w:cs="Times New Roman"/>
          <w:lang w:val="en-US"/>
        </w:rPr>
      </w:pPr>
    </w:p>
    <w:p w14:paraId="1047483E" w14:textId="77777777" w:rsidR="001115BA" w:rsidRPr="00DF4C12" w:rsidRDefault="001115BA">
      <w:pPr>
        <w:rPr>
          <w:rFonts w:ascii="Times New Roman" w:hAnsi="Times New Roman" w:cs="Times New Roman"/>
          <w:lang w:val="en-US"/>
        </w:rPr>
      </w:pPr>
    </w:p>
    <w:p w14:paraId="3DDC8657" w14:textId="38DAF0C9" w:rsidR="008B0A8F" w:rsidRDefault="008B0A8F" w:rsidP="00A16016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sectPr w:rsidR="008B0A8F" w:rsidSect="002A3937">
      <w:pgSz w:w="16838" w:h="11906" w:orient="landscape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F6130"/>
    <w:multiLevelType w:val="hybridMultilevel"/>
    <w:tmpl w:val="87F0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842B6"/>
    <w:multiLevelType w:val="hybridMultilevel"/>
    <w:tmpl w:val="28B2974C"/>
    <w:lvl w:ilvl="0" w:tplc="5D6C4EAA">
      <w:start w:val="1"/>
      <w:numFmt w:val="lowerLetter"/>
      <w:lvlText w:val="%1."/>
      <w:lvlJc w:val="left"/>
      <w:pPr>
        <w:ind w:left="1060" w:hanging="70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86C"/>
    <w:multiLevelType w:val="hybridMultilevel"/>
    <w:tmpl w:val="8A34648A"/>
    <w:lvl w:ilvl="0" w:tplc="FC68AA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5765C"/>
    <w:multiLevelType w:val="hybridMultilevel"/>
    <w:tmpl w:val="FBEC15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749FD"/>
    <w:multiLevelType w:val="hybridMultilevel"/>
    <w:tmpl w:val="7CFA03C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90608A5"/>
    <w:multiLevelType w:val="hybridMultilevel"/>
    <w:tmpl w:val="B5D66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A45BF"/>
    <w:multiLevelType w:val="hybridMultilevel"/>
    <w:tmpl w:val="2CD44FBE"/>
    <w:lvl w:ilvl="0" w:tplc="5D088E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DC54B1"/>
    <w:multiLevelType w:val="hybridMultilevel"/>
    <w:tmpl w:val="C6B0DD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F7D7D"/>
    <w:multiLevelType w:val="hybridMultilevel"/>
    <w:tmpl w:val="0FBC1F40"/>
    <w:lvl w:ilvl="0" w:tplc="0413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 w16cid:durableId="20903490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6544263">
    <w:abstractNumId w:val="6"/>
  </w:num>
  <w:num w:numId="3" w16cid:durableId="679241264">
    <w:abstractNumId w:val="1"/>
  </w:num>
  <w:num w:numId="4" w16cid:durableId="1771587612">
    <w:abstractNumId w:val="3"/>
  </w:num>
  <w:num w:numId="5" w16cid:durableId="214320466">
    <w:abstractNumId w:val="7"/>
  </w:num>
  <w:num w:numId="6" w16cid:durableId="1874923908">
    <w:abstractNumId w:val="0"/>
  </w:num>
  <w:num w:numId="7" w16cid:durableId="1097408239">
    <w:abstractNumId w:val="5"/>
  </w:num>
  <w:num w:numId="8" w16cid:durableId="1168444230">
    <w:abstractNumId w:val="4"/>
  </w:num>
  <w:num w:numId="9" w16cid:durableId="1081295723">
    <w:abstractNumId w:val="8"/>
  </w:num>
  <w:num w:numId="10" w16cid:durableId="645284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04"/>
    <w:rsid w:val="00006CEC"/>
    <w:rsid w:val="00036E66"/>
    <w:rsid w:val="00044726"/>
    <w:rsid w:val="000B2365"/>
    <w:rsid w:val="000E353D"/>
    <w:rsid w:val="000F552A"/>
    <w:rsid w:val="001115BA"/>
    <w:rsid w:val="00131A4F"/>
    <w:rsid w:val="0014612A"/>
    <w:rsid w:val="00146C98"/>
    <w:rsid w:val="00151D87"/>
    <w:rsid w:val="00152D6F"/>
    <w:rsid w:val="00162ED4"/>
    <w:rsid w:val="001779A0"/>
    <w:rsid w:val="00182555"/>
    <w:rsid w:val="0018288A"/>
    <w:rsid w:val="001A6863"/>
    <w:rsid w:val="001B2D34"/>
    <w:rsid w:val="001B5F3D"/>
    <w:rsid w:val="001D00E8"/>
    <w:rsid w:val="00206FE0"/>
    <w:rsid w:val="0022048D"/>
    <w:rsid w:val="002378CE"/>
    <w:rsid w:val="00250138"/>
    <w:rsid w:val="00292186"/>
    <w:rsid w:val="00292B41"/>
    <w:rsid w:val="002A3937"/>
    <w:rsid w:val="002B1A9F"/>
    <w:rsid w:val="002C42B0"/>
    <w:rsid w:val="002C7700"/>
    <w:rsid w:val="002D5D7B"/>
    <w:rsid w:val="002D6A11"/>
    <w:rsid w:val="002E167D"/>
    <w:rsid w:val="00372AEF"/>
    <w:rsid w:val="00384D44"/>
    <w:rsid w:val="003A3E4F"/>
    <w:rsid w:val="003B4971"/>
    <w:rsid w:val="003C097E"/>
    <w:rsid w:val="003C24EA"/>
    <w:rsid w:val="003C593F"/>
    <w:rsid w:val="003D2F27"/>
    <w:rsid w:val="003F3969"/>
    <w:rsid w:val="004056EE"/>
    <w:rsid w:val="00406900"/>
    <w:rsid w:val="00407D02"/>
    <w:rsid w:val="00420836"/>
    <w:rsid w:val="0043513A"/>
    <w:rsid w:val="0048074F"/>
    <w:rsid w:val="004B5BFC"/>
    <w:rsid w:val="004D4C6F"/>
    <w:rsid w:val="004E3915"/>
    <w:rsid w:val="004F510D"/>
    <w:rsid w:val="00505491"/>
    <w:rsid w:val="00521AA3"/>
    <w:rsid w:val="005265C9"/>
    <w:rsid w:val="005417D6"/>
    <w:rsid w:val="00541836"/>
    <w:rsid w:val="00542503"/>
    <w:rsid w:val="00546FF6"/>
    <w:rsid w:val="00566CB7"/>
    <w:rsid w:val="0058168F"/>
    <w:rsid w:val="005847D6"/>
    <w:rsid w:val="005B64F5"/>
    <w:rsid w:val="005D10E5"/>
    <w:rsid w:val="005D32F6"/>
    <w:rsid w:val="00604C2B"/>
    <w:rsid w:val="00613B2E"/>
    <w:rsid w:val="00621E39"/>
    <w:rsid w:val="0062320C"/>
    <w:rsid w:val="00623841"/>
    <w:rsid w:val="0062575B"/>
    <w:rsid w:val="006278B5"/>
    <w:rsid w:val="006326D2"/>
    <w:rsid w:val="0063321C"/>
    <w:rsid w:val="00641319"/>
    <w:rsid w:val="006444F6"/>
    <w:rsid w:val="00666B79"/>
    <w:rsid w:val="00672D6D"/>
    <w:rsid w:val="00686DE9"/>
    <w:rsid w:val="006A0517"/>
    <w:rsid w:val="006A138A"/>
    <w:rsid w:val="006C14A3"/>
    <w:rsid w:val="006C5AAB"/>
    <w:rsid w:val="006D4F23"/>
    <w:rsid w:val="006E4121"/>
    <w:rsid w:val="006E4B50"/>
    <w:rsid w:val="007053E8"/>
    <w:rsid w:val="00705A53"/>
    <w:rsid w:val="00715F2D"/>
    <w:rsid w:val="0072211A"/>
    <w:rsid w:val="007255F6"/>
    <w:rsid w:val="00730F1A"/>
    <w:rsid w:val="00734AF6"/>
    <w:rsid w:val="00735C9D"/>
    <w:rsid w:val="00745CA6"/>
    <w:rsid w:val="0075338C"/>
    <w:rsid w:val="007658FE"/>
    <w:rsid w:val="007A27B5"/>
    <w:rsid w:val="007C4E38"/>
    <w:rsid w:val="007D5A48"/>
    <w:rsid w:val="007D7B45"/>
    <w:rsid w:val="007E637E"/>
    <w:rsid w:val="007F214F"/>
    <w:rsid w:val="00823EF5"/>
    <w:rsid w:val="00826EE2"/>
    <w:rsid w:val="00837482"/>
    <w:rsid w:val="00845C07"/>
    <w:rsid w:val="00847DBC"/>
    <w:rsid w:val="00855A89"/>
    <w:rsid w:val="00882A31"/>
    <w:rsid w:val="00897C8A"/>
    <w:rsid w:val="008A64F6"/>
    <w:rsid w:val="008B0A8F"/>
    <w:rsid w:val="008C5F17"/>
    <w:rsid w:val="008D3824"/>
    <w:rsid w:val="008E542A"/>
    <w:rsid w:val="008F18D3"/>
    <w:rsid w:val="009174C4"/>
    <w:rsid w:val="009345F6"/>
    <w:rsid w:val="0093573C"/>
    <w:rsid w:val="009618CB"/>
    <w:rsid w:val="00982FD5"/>
    <w:rsid w:val="00994739"/>
    <w:rsid w:val="009B2B7C"/>
    <w:rsid w:val="009B47DB"/>
    <w:rsid w:val="009F1C60"/>
    <w:rsid w:val="00A03A1B"/>
    <w:rsid w:val="00A16016"/>
    <w:rsid w:val="00A23C7C"/>
    <w:rsid w:val="00A25494"/>
    <w:rsid w:val="00A30650"/>
    <w:rsid w:val="00A36572"/>
    <w:rsid w:val="00A421EE"/>
    <w:rsid w:val="00A56528"/>
    <w:rsid w:val="00A71454"/>
    <w:rsid w:val="00A863A5"/>
    <w:rsid w:val="00AB1533"/>
    <w:rsid w:val="00B004E2"/>
    <w:rsid w:val="00B022B5"/>
    <w:rsid w:val="00B32FF6"/>
    <w:rsid w:val="00B3546B"/>
    <w:rsid w:val="00B45C05"/>
    <w:rsid w:val="00B65794"/>
    <w:rsid w:val="00B777CD"/>
    <w:rsid w:val="00B825A4"/>
    <w:rsid w:val="00BB1493"/>
    <w:rsid w:val="00BB3391"/>
    <w:rsid w:val="00BC0B28"/>
    <w:rsid w:val="00BC5C04"/>
    <w:rsid w:val="00C06B88"/>
    <w:rsid w:val="00C15219"/>
    <w:rsid w:val="00C167F6"/>
    <w:rsid w:val="00C342E8"/>
    <w:rsid w:val="00C4145D"/>
    <w:rsid w:val="00C508D3"/>
    <w:rsid w:val="00C66221"/>
    <w:rsid w:val="00C70F06"/>
    <w:rsid w:val="00C84365"/>
    <w:rsid w:val="00C84DC1"/>
    <w:rsid w:val="00C921D8"/>
    <w:rsid w:val="00C95E54"/>
    <w:rsid w:val="00CD1F55"/>
    <w:rsid w:val="00CF2C90"/>
    <w:rsid w:val="00CF3796"/>
    <w:rsid w:val="00D069C1"/>
    <w:rsid w:val="00D247BB"/>
    <w:rsid w:val="00D55A83"/>
    <w:rsid w:val="00D6042B"/>
    <w:rsid w:val="00D6569F"/>
    <w:rsid w:val="00DC07C9"/>
    <w:rsid w:val="00DF2680"/>
    <w:rsid w:val="00DF4C12"/>
    <w:rsid w:val="00E00FB7"/>
    <w:rsid w:val="00E11EBD"/>
    <w:rsid w:val="00E24D57"/>
    <w:rsid w:val="00E262F0"/>
    <w:rsid w:val="00E27C5B"/>
    <w:rsid w:val="00E477C3"/>
    <w:rsid w:val="00E53FC4"/>
    <w:rsid w:val="00E54AB1"/>
    <w:rsid w:val="00E6029B"/>
    <w:rsid w:val="00E830DE"/>
    <w:rsid w:val="00EC7BDD"/>
    <w:rsid w:val="00ED0192"/>
    <w:rsid w:val="00ED7E7D"/>
    <w:rsid w:val="00EF6CA1"/>
    <w:rsid w:val="00F043C6"/>
    <w:rsid w:val="00F06C76"/>
    <w:rsid w:val="00F10643"/>
    <w:rsid w:val="00F14876"/>
    <w:rsid w:val="00F17F39"/>
    <w:rsid w:val="00F20F9F"/>
    <w:rsid w:val="00F4001D"/>
    <w:rsid w:val="00F5215E"/>
    <w:rsid w:val="00F80DAC"/>
    <w:rsid w:val="00F840EB"/>
    <w:rsid w:val="00F84578"/>
    <w:rsid w:val="00F85AA7"/>
    <w:rsid w:val="00F85C41"/>
    <w:rsid w:val="00F86516"/>
    <w:rsid w:val="00FA659D"/>
    <w:rsid w:val="00FC0454"/>
    <w:rsid w:val="00FE527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3E04"/>
  <w15:chartTrackingRefBased/>
  <w15:docId w15:val="{7EDBFB67-A797-45D5-9C16-1878AA5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5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C5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C5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C5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C5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C5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C5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C5C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C5C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C5C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C5C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C5C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C5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C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C5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C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C5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C5C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C5C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C5C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C5C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C5C04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BC5C04"/>
  </w:style>
  <w:style w:type="paragraph" w:styleId="Koptekst">
    <w:name w:val="header"/>
    <w:basedOn w:val="Standaard"/>
    <w:link w:val="Kop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BC5C04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C5C0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C5C04"/>
  </w:style>
  <w:style w:type="paragraph" w:styleId="Geenafstand">
    <w:name w:val="No Spacing"/>
    <w:uiPriority w:val="1"/>
    <w:qFormat/>
    <w:rsid w:val="00BC5C04"/>
    <w:pPr>
      <w:spacing w:after="0" w:line="240" w:lineRule="auto"/>
    </w:pPr>
    <w:rPr>
      <w:kern w:val="0"/>
      <w14:ligatures w14:val="none"/>
    </w:rPr>
  </w:style>
  <w:style w:type="table" w:customStyle="1" w:styleId="Onopgemaaktetabel31">
    <w:name w:val="Onopgemaakte tabel 31"/>
    <w:basedOn w:val="Standaardtabel"/>
    <w:uiPriority w:val="43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jsttabel6kleurrijk1">
    <w:name w:val="Lijsttabel 6 kleurrijk1"/>
    <w:basedOn w:val="Standaardtabel"/>
    <w:uiPriority w:val="51"/>
    <w:rsid w:val="00BC5C0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BC5C04"/>
    <w:rPr>
      <w:color w:val="666666"/>
    </w:rPr>
  </w:style>
  <w:style w:type="table" w:customStyle="1" w:styleId="Rastertabel21">
    <w:name w:val="Rastertabel 21"/>
    <w:basedOn w:val="Standaardtabel"/>
    <w:uiPriority w:val="47"/>
    <w:rsid w:val="00BC5C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raster">
    <w:name w:val="Table Grid"/>
    <w:basedOn w:val="Standaardtabel"/>
    <w:uiPriority w:val="39"/>
    <w:rsid w:val="00BC5C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5C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5C0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5C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5C04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5C04"/>
    <w:pPr>
      <w:spacing w:after="0" w:line="240" w:lineRule="auto"/>
    </w:pPr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5C04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BC5C04"/>
    <w:pPr>
      <w:spacing w:after="0" w:line="240" w:lineRule="auto"/>
    </w:pPr>
    <w:rPr>
      <w:kern w:val="0"/>
      <w14:ligatures w14:val="none"/>
    </w:rPr>
  </w:style>
  <w:style w:type="paragraph" w:styleId="Normaalweb">
    <w:name w:val="Normal (Web)"/>
    <w:basedOn w:val="Standaard"/>
    <w:uiPriority w:val="99"/>
    <w:unhideWhenUsed/>
    <w:rsid w:val="00BC5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customStyle="1" w:styleId="Table">
    <w:name w:val="Table"/>
    <w:semiHidden/>
    <w:qFormat/>
    <w:rsid w:val="00BC5C0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Default">
    <w:name w:val="Default"/>
    <w:rsid w:val="00BC5C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Rastertabel211">
    <w:name w:val="Rastertabel 211"/>
    <w:basedOn w:val="Standaardtabel"/>
    <w:uiPriority w:val="47"/>
    <w:rsid w:val="00A421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1">
    <w:name w:val="Lijsttabel 6 kleurrijk11"/>
    <w:basedOn w:val="Standaardtabel"/>
    <w:uiPriority w:val="51"/>
    <w:rsid w:val="00C921D8"/>
    <w:pPr>
      <w:spacing w:after="0" w:line="240" w:lineRule="auto"/>
    </w:pPr>
    <w:rPr>
      <w:rFonts w:ascii="Aptos" w:eastAsia="Aptos" w:hAnsi="Aptos" w:cs="Times New Roman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2">
    <w:name w:val="Rastertabel 212"/>
    <w:basedOn w:val="Standaardtabel"/>
    <w:uiPriority w:val="47"/>
    <w:rsid w:val="00F5215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3">
    <w:name w:val="Rastertabel 213"/>
    <w:basedOn w:val="Standaardtabel"/>
    <w:uiPriority w:val="47"/>
    <w:rsid w:val="0058168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5</TotalTime>
  <Pages>2</Pages>
  <Words>440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177</cp:revision>
  <dcterms:created xsi:type="dcterms:W3CDTF">2024-10-21T11:48:00Z</dcterms:created>
  <dcterms:modified xsi:type="dcterms:W3CDTF">2025-02-18T07:26:00Z</dcterms:modified>
</cp:coreProperties>
</file>